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67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479"/>
        <w:gridCol w:w="879"/>
        <w:gridCol w:w="912"/>
        <w:gridCol w:w="4345"/>
      </w:tblGrid>
      <w:tr w:rsidR="0004617F" w:rsidRPr="00C14480" w:rsidTr="000D73C5">
        <w:trPr>
          <w:trHeight w:val="279"/>
        </w:trPr>
        <w:tc>
          <w:tcPr>
            <w:tcW w:w="9670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890877">
            <w:pPr>
              <w:jc w:val="both"/>
              <w:rPr>
                <w:rFonts w:eastAsia="Arial Unicode MS"/>
              </w:rPr>
            </w:pPr>
            <w:r w:rsidRPr="00C14480">
              <w:rPr>
                <w:rFonts w:eastAsia="Arial Unicode MS"/>
                <w:b/>
              </w:rPr>
              <w:t>Table S6</w:t>
            </w:r>
            <w:r w:rsidRPr="00C14480">
              <w:rPr>
                <w:rFonts w:eastAsia="Arial Unicode MS"/>
              </w:rPr>
              <w:t xml:space="preserve"> </w:t>
            </w:r>
            <w:bookmarkStart w:id="0" w:name="_GoBack"/>
            <w:bookmarkEnd w:id="0"/>
            <w:r w:rsidRPr="00C14480">
              <w:rPr>
                <w:rFonts w:eastAsia="Arial Unicode MS"/>
              </w:rPr>
              <w:t>DEGs relevant to the “plant hormone signal transduction</w:t>
            </w:r>
            <w:r w:rsidR="00CF25FD">
              <w:rPr>
                <w:rFonts w:eastAsia="Arial Unicode MS"/>
              </w:rPr>
              <w:t>” pathway under group “D vs. C”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Nam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geneI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log2FC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i/>
                <w:iCs/>
                <w:sz w:val="16"/>
                <w:szCs w:val="16"/>
              </w:rPr>
              <w:t>P</w:t>
            </w:r>
            <w:r w:rsidRPr="00C14480">
              <w:rPr>
                <w:rFonts w:eastAsia="Arial Unicode MS"/>
                <w:b/>
                <w:sz w:val="16"/>
                <w:szCs w:val="16"/>
              </w:rPr>
              <w:t>-value</w:t>
            </w:r>
          </w:p>
        </w:tc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Annotation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AUX1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38EEA508C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-1.5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8E-03</w:t>
            </w:r>
          </w:p>
        </w:tc>
        <w:tc>
          <w:tcPr>
            <w:tcW w:w="43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 influx carrier (AUX1 LAX family)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DL_BF0B81D3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74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64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 influx carrier (AUX1 LAX family)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AUX/IAA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Novel08494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-3.38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75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-responsive protein IAA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85934644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0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24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-responsive protein IAA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AS_B3904953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6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73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-responsive protein IAA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DS_66E5D2F6D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4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96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uxin-responsive protein IAA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SAUR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5191CFAE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0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41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AUR family protein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AS_2CE740C42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5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7.39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AUR family protein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5350002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5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75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AUR family protein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5350003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4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7.83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AUR family protein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B-ARR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AL_9D2735F6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0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78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B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D82CA7827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35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38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B family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A-ARR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L_A26170C43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3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84E-2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A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45DDBB56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2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71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A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BD5F3380A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7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53E-2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A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9DF0E96E5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0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90E-09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A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4250003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0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83E-19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wo-component response regulator ARR-A family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GID1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BL_7517181F2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4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87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gibberellin receptor GID1 [EC:3.-.-.-]</w:t>
            </w:r>
          </w:p>
        </w:tc>
      </w:tr>
      <w:tr w:rsidR="0004617F" w:rsidRPr="00C14480" w:rsidTr="000D73C5">
        <w:trPr>
          <w:trHeight w:val="291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PYR/PYL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S_6428AA6C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8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60E-2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scisic acid receptor PYR/PYL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DS_9A99C316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2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75E-3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scisic acid receptor PYR/PYL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AS_72BEF89A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4.6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18E-2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scisic acid receptor PYR/PYL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BL_E43C1BB1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4.4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3E-4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scisic acid receptor PYR/PYL family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DL_3A1814A74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4.3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98E-3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scisic acid receptor PYR/PYL family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PP2C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Novel0179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8.35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41E-1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087978D7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2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90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C87568D4D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4.4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82E-1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DL_19271CD0B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4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07E-10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S_048E1395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6.6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35E-1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S_C48CB635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6.1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92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DS_629ABEF42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9.8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7E-1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DS_EB5F25337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9.0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90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AL_37DF311BB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2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25E-1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AL_67BEA8DDA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4.5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83E-1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AL_E58742B8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6.1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56E-10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5BFB28004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1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90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66B0B40CD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9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70E-2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71B7E80D2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5.4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76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DL_8C6D663C5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5.0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78E-1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AS_CDC673BD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3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12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BL_3403452C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6.4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11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DL_EE9166AAD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5.7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12E-1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BL_1A9D2AC1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9.4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84E-1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DL_C906A920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6.8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29E-1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1790001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3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68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1810003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1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32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5120012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7.1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83E-2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6910005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4.5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06E-1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11170008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8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34E-2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phosphatase 2C [EC:3.1.3.16]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lastRenderedPageBreak/>
              <w:t>SnRK2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5FFFBAB47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1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63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E1701918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5.9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22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BL_AC5FE459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3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85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BL_D20749C1D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4.0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64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DL_A332C35A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6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56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DL_E331E607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5.7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02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L_2FF604DA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5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1E-1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L_C37FA7FD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1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6.04E-0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S_64E0EF15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3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9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616F0878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6.7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38E-1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B805C339B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4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50E-1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DL_355E90C65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3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8.74E-0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DL_6CD064E13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4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86E-20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BS_0A234D9E6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1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37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serine/threonine-protein kinase SRK2 [EC:2.7.11.1]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ABF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3AL_17988A22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8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56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AL_79E6A58E6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2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52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AL_E8CD2C02B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5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84E-1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BL_A530B592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2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88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DL_E87DBFB1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6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80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DL_F7015CE8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9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27E-2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BS_280163F24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3.1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8.05E-0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DS_C6A3C10A6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9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98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1900022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2.4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80E-1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ABA responsive element binding factor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EIN2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Novel0592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3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41E-09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ethylene-insensitive protein 2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DS_2706FACC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37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06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ethylene-insensitive protein 2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EIN3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AS_34D476D5D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2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7.92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ethylene-insensitive protein 3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BS_733347AC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1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78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ethylene-insensitive protein 3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EBF1/2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6AS_5A19432A1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1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94E-09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EIN3-binding F-box protein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BRI1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Novel0101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4.9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98E-12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brassinosteroid insensitive 1 [EC:2.7.10.1 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Novel03728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1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50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brassinosteroid insensitive 1 [EC:2.7.10.1 2.7.11.1]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BL_5CA0D5F67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3.55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6.48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rotein brassinosteroid insensitive 1 [EC:2.7.10.1 2.7.11.1]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JAR1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BL_ACAA87960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2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5.05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jasmonic acid-amino synthetase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7730003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1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7.86E-09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jasmonic acid-amino synthetase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NPR1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BS_28D2F845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6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69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regulatory protein NPR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4DS_73E62EF87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0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6.72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regulatory protein NPR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08900024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23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04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regulatory protein NPR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3BF104900090CFD_g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3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71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regulatory protein NPR1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TGA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1AL_3B659AABA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3.7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4.73E-0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nscription factor TGA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AL_BD0C7A9A5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36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27E-0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nscription factor TGA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2BL_9528AAD7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1.6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02E-10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nscription factor TGA</w:t>
            </w:r>
          </w:p>
        </w:tc>
      </w:tr>
      <w:tr w:rsidR="0004617F" w:rsidRPr="00C14480" w:rsidTr="000D73C5">
        <w:trPr>
          <w:trHeight w:val="279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sz w:val="16"/>
                <w:szCs w:val="16"/>
              </w:rPr>
              <w:t>PR-1</w:t>
            </w: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5BL_B137C7E4F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4.4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9.34E-03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AS_406885D4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91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28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AS_7E99B3482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40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3.52E-2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AS_FEE6CC75E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2.2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70E-08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BS_8D9D39729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62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76E-05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BS_CB04276DC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8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8.85E-07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DS_1797D4951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69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2.14E-11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DS_5969C1C34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74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7.36E-06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DS_A6D32CAA9</w:t>
            </w:r>
          </w:p>
        </w:tc>
        <w:tc>
          <w:tcPr>
            <w:tcW w:w="879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98 </w:t>
            </w:r>
          </w:p>
        </w:tc>
        <w:tc>
          <w:tcPr>
            <w:tcW w:w="912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8.31E-14</w:t>
            </w:r>
          </w:p>
        </w:tc>
        <w:tc>
          <w:tcPr>
            <w:tcW w:w="4345" w:type="dxa"/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b/>
                <w:sz w:val="16"/>
                <w:szCs w:val="16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Traes_7DS_ABBDA3DBB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 xml:space="preserve">-1.43 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1.10E-06</w:t>
            </w:r>
          </w:p>
        </w:tc>
        <w:tc>
          <w:tcPr>
            <w:tcW w:w="43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617F" w:rsidRPr="00C14480" w:rsidRDefault="0004617F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pathogenesis-related protein 1</w:t>
            </w:r>
          </w:p>
        </w:tc>
      </w:tr>
      <w:tr w:rsidR="0004617F" w:rsidRPr="00C14480" w:rsidTr="000D73C5">
        <w:trPr>
          <w:trHeight w:val="267"/>
        </w:trPr>
        <w:tc>
          <w:tcPr>
            <w:tcW w:w="967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04617F" w:rsidRPr="00791103" w:rsidRDefault="0004617F" w:rsidP="000D73C5">
            <w:pPr>
              <w:spacing w:line="240" w:lineRule="exact"/>
              <w:jc w:val="both"/>
              <w:rPr>
                <w:rFonts w:eastAsia="Arial Unicode MS"/>
                <w:sz w:val="16"/>
                <w:szCs w:val="16"/>
              </w:rPr>
            </w:pPr>
            <w:r w:rsidRPr="00791103">
              <w:rPr>
                <w:rFonts w:eastAsia="Arial Unicode MS"/>
                <w:sz w:val="16"/>
                <w:szCs w:val="16"/>
              </w:rPr>
              <w:t>Notes: C, control; D, DTT.</w:t>
            </w:r>
          </w:p>
        </w:tc>
      </w:tr>
    </w:tbl>
    <w:p w:rsidR="00B276C8" w:rsidRPr="0004617F" w:rsidRDefault="00B276C8" w:rsidP="002228F1"/>
    <w:sectPr w:rsidR="00B276C8" w:rsidRPr="00046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22F" w:rsidRDefault="0059322F" w:rsidP="0004617F">
      <w:r>
        <w:separator/>
      </w:r>
    </w:p>
  </w:endnote>
  <w:endnote w:type="continuationSeparator" w:id="0">
    <w:p w:rsidR="0059322F" w:rsidRDefault="0059322F" w:rsidP="0004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22F" w:rsidRDefault="0059322F" w:rsidP="0004617F">
      <w:r>
        <w:separator/>
      </w:r>
    </w:p>
  </w:footnote>
  <w:footnote w:type="continuationSeparator" w:id="0">
    <w:p w:rsidR="0059322F" w:rsidRDefault="0059322F" w:rsidP="0004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8AE"/>
    <w:rsid w:val="0004617F"/>
    <w:rsid w:val="002228F1"/>
    <w:rsid w:val="00301D32"/>
    <w:rsid w:val="0059322F"/>
    <w:rsid w:val="007335F4"/>
    <w:rsid w:val="007418AE"/>
    <w:rsid w:val="00890877"/>
    <w:rsid w:val="00B276C8"/>
    <w:rsid w:val="00B72EE1"/>
    <w:rsid w:val="00CF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669246-E60C-430E-AA65-F4EFB5AF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17F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1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1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17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17F"/>
    <w:rPr>
      <w:sz w:val="18"/>
      <w:szCs w:val="18"/>
    </w:rPr>
  </w:style>
  <w:style w:type="table" w:styleId="a5">
    <w:name w:val="Table Grid"/>
    <w:basedOn w:val="a1"/>
    <w:uiPriority w:val="59"/>
    <w:rsid w:val="000461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4</Words>
  <Characters>6466</Characters>
  <Application>Microsoft Office Word</Application>
  <DocSecurity>0</DocSecurity>
  <Lines>53</Lines>
  <Paragraphs>15</Paragraphs>
  <ScaleCrop>false</ScaleCrop>
  <Company>Microsoft</Company>
  <LinksUpToDate>false</LinksUpToDate>
  <CharactersWithSpaces>7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5</cp:revision>
  <dcterms:created xsi:type="dcterms:W3CDTF">2017-12-03T14:12:00Z</dcterms:created>
  <dcterms:modified xsi:type="dcterms:W3CDTF">2017-12-07T04:28:00Z</dcterms:modified>
</cp:coreProperties>
</file>